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ACE" w:rsidRDefault="00D26ACE" w:rsidP="00D26ACE">
      <w:pPr>
        <w:spacing w:line="480" w:lineRule="auto"/>
        <w:jc w:val="both"/>
        <w:rPr>
          <w:lang w:val="en-US"/>
        </w:rPr>
      </w:pPr>
      <w:r>
        <w:rPr>
          <w:lang w:val="en-US"/>
        </w:rPr>
        <w:t>S1</w:t>
      </w:r>
      <w:r w:rsidR="000E4B3F">
        <w:rPr>
          <w:lang w:val="en-US"/>
        </w:rPr>
        <w:t>_Table</w:t>
      </w:r>
      <w:bookmarkStart w:id="0" w:name="_GoBack"/>
      <w:bookmarkEnd w:id="0"/>
      <w:r>
        <w:rPr>
          <w:lang w:val="en-US"/>
        </w:rPr>
        <w:t xml:space="preserve">. Data </w:t>
      </w:r>
      <w:r w:rsidRPr="00CD753C">
        <w:rPr>
          <w:lang w:val="en-US"/>
        </w:rPr>
        <w:t xml:space="preserve">for </w:t>
      </w:r>
      <w:r>
        <w:rPr>
          <w:lang w:val="en-US"/>
        </w:rPr>
        <w:t>Feed intake meta-analysis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548"/>
        <w:gridCol w:w="991"/>
        <w:gridCol w:w="1559"/>
        <w:gridCol w:w="1984"/>
        <w:gridCol w:w="1136"/>
        <w:gridCol w:w="1559"/>
        <w:gridCol w:w="1984"/>
        <w:gridCol w:w="2233"/>
      </w:tblGrid>
      <w:tr w:rsidR="000E4B3F" w:rsidRPr="006A575F" w:rsidTr="000E4B3F">
        <w:tc>
          <w:tcPr>
            <w:tcW w:w="910" w:type="pct"/>
          </w:tcPr>
          <w:p w:rsidR="00242840" w:rsidRPr="006A575F" w:rsidRDefault="00242840" w:rsidP="0024284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Study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name</w:t>
            </w:r>
            <w:proofErr w:type="spellEnd"/>
          </w:p>
        </w:tc>
        <w:tc>
          <w:tcPr>
            <w:tcW w:w="354" w:type="pct"/>
          </w:tcPr>
          <w:p w:rsidR="00242840" w:rsidRPr="006A575F" w:rsidRDefault="00242840" w:rsidP="0024284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57" w:type="pct"/>
          </w:tcPr>
          <w:p w:rsidR="00242840" w:rsidRPr="006A575F" w:rsidRDefault="00242840" w:rsidP="0024284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709" w:type="pct"/>
          </w:tcPr>
          <w:p w:rsidR="00242840" w:rsidRPr="006A575F" w:rsidRDefault="00242840" w:rsidP="0024284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ed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406" w:type="pct"/>
          </w:tcPr>
          <w:p w:rsidR="00242840" w:rsidRPr="006A575F" w:rsidRDefault="00242840" w:rsidP="00242840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N</w:t>
            </w:r>
          </w:p>
        </w:tc>
        <w:tc>
          <w:tcPr>
            <w:tcW w:w="557" w:type="pct"/>
          </w:tcPr>
          <w:p w:rsidR="00242840" w:rsidRPr="006A575F" w:rsidRDefault="00242840" w:rsidP="00242840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mean</w:t>
            </w:r>
          </w:p>
        </w:tc>
        <w:tc>
          <w:tcPr>
            <w:tcW w:w="709" w:type="pct"/>
          </w:tcPr>
          <w:p w:rsidR="00242840" w:rsidRPr="006A575F" w:rsidRDefault="00242840" w:rsidP="00242840">
            <w:pPr>
              <w:rPr>
                <w:lang w:val="es-ES_tradnl"/>
              </w:rPr>
            </w:pPr>
            <w:r>
              <w:rPr>
                <w:lang w:val="es-ES_tradnl"/>
              </w:rPr>
              <w:t xml:space="preserve">Control </w:t>
            </w:r>
            <w:proofErr w:type="spellStart"/>
            <w:r>
              <w:rPr>
                <w:lang w:val="es-ES_tradnl"/>
              </w:rPr>
              <w:t>Group</w:t>
            </w:r>
            <w:proofErr w:type="spellEnd"/>
            <w:r>
              <w:rPr>
                <w:lang w:val="es-ES_tradnl"/>
              </w:rPr>
              <w:t xml:space="preserve"> Standard </w:t>
            </w:r>
            <w:proofErr w:type="spellStart"/>
            <w:r>
              <w:rPr>
                <w:lang w:val="es-ES_tradnl"/>
              </w:rPr>
              <w:t>deviation</w:t>
            </w:r>
            <w:proofErr w:type="spellEnd"/>
          </w:p>
        </w:tc>
        <w:tc>
          <w:tcPr>
            <w:tcW w:w="798" w:type="pct"/>
          </w:tcPr>
          <w:p w:rsidR="00242840" w:rsidRDefault="00242840" w:rsidP="00242840">
            <w:pPr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Treatment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proofErr w:type="spellStart"/>
            <w:r w:rsidRPr="006A575F">
              <w:rPr>
                <w:lang w:val="es-ES_tradnl"/>
              </w:rPr>
              <w:t>Avcilar</w:t>
            </w:r>
            <w:proofErr w:type="spellEnd"/>
            <w:r w:rsidRPr="006A575F">
              <w:rPr>
                <w:lang w:val="es-ES_tradnl"/>
              </w:rPr>
              <w:t xml:space="preserve"> et al. 2018a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6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>
              <w:rPr>
                <w:lang w:val="es-ES_tradnl"/>
              </w:rPr>
              <w:t>3328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2.011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6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310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2.011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proofErr w:type="spellStart"/>
            <w:r w:rsidRPr="00A33C88">
              <w:rPr>
                <w:lang w:val="en-US"/>
              </w:rPr>
              <w:t>Adsorber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proofErr w:type="spellStart"/>
            <w:r w:rsidRPr="006A575F">
              <w:rPr>
                <w:lang w:val="es-ES_tradnl"/>
              </w:rPr>
              <w:t>Avcilar</w:t>
            </w:r>
            <w:proofErr w:type="spellEnd"/>
            <w:r w:rsidRPr="006A575F">
              <w:rPr>
                <w:lang w:val="es-ES_tradnl"/>
              </w:rPr>
              <w:t xml:space="preserve"> et al. 2018b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6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317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2.011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6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310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2.011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proofErr w:type="spellStart"/>
            <w:r w:rsidRPr="00A33C88">
              <w:rPr>
                <w:lang w:val="en-US"/>
              </w:rPr>
              <w:t>Adsorber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Bruno et al. 1999a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833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32.467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954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38.287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Gypsum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Bruno et al. 1999b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986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39.827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954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38.287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Gypsum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Bruno et al. 1999c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985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39.779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954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38.287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Gypsum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Bruno et al. 1999d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5111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45.839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954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38.287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Gypsum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Ferreira et al. 2004a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.082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0.265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.193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0.272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Ferreira et al. 2004b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3.885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0.252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.193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0.272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Gypsum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Ferreira et al. 2004d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.195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0.272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.193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0.272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lkaliz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Furlan</w:t>
            </w:r>
            <w:proofErr w:type="spellEnd"/>
            <w:r w:rsidRPr="006A575F">
              <w:rPr>
                <w:lang w:val="en-US"/>
              </w:rPr>
              <w:t>, 2017a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207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63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Furlan</w:t>
            </w:r>
            <w:proofErr w:type="spellEnd"/>
            <w:r w:rsidRPr="006A575F">
              <w:rPr>
                <w:lang w:val="en-US"/>
              </w:rPr>
              <w:t>, 2017b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248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63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Furlan</w:t>
            </w:r>
            <w:proofErr w:type="spellEnd"/>
            <w:r w:rsidRPr="006A575F">
              <w:rPr>
                <w:lang w:val="en-US"/>
              </w:rPr>
              <w:t>, 2017c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228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63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Furlan</w:t>
            </w:r>
            <w:proofErr w:type="spellEnd"/>
            <w:r w:rsidRPr="006A575F">
              <w:rPr>
                <w:lang w:val="en-US"/>
              </w:rPr>
              <w:t>, 2017d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231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85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Furlan</w:t>
            </w:r>
            <w:proofErr w:type="spellEnd"/>
            <w:r w:rsidRPr="006A575F">
              <w:rPr>
                <w:lang w:val="en-US"/>
              </w:rPr>
              <w:t>, 2017e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31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85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Furlan</w:t>
            </w:r>
            <w:proofErr w:type="spellEnd"/>
            <w:r w:rsidRPr="006A575F">
              <w:rPr>
                <w:lang w:val="en-US"/>
              </w:rPr>
              <w:t>, 2017f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88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85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64.71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Furlan</w:t>
            </w:r>
            <w:proofErr w:type="spellEnd"/>
            <w:r w:rsidRPr="006A575F">
              <w:rPr>
                <w:lang w:val="en-US"/>
              </w:rPr>
              <w:t>, 2017g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76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99.89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197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99.89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Garrido et al. 2004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6</w:t>
            </w:r>
          </w:p>
        </w:tc>
        <w:tc>
          <w:tcPr>
            <w:tcW w:w="557" w:type="pct"/>
          </w:tcPr>
          <w:p w:rsidR="0004357B" w:rsidRPr="006A575F" w:rsidRDefault="0004357B" w:rsidP="0004357B">
            <w:r>
              <w:t>338.9</w:t>
            </w:r>
            <w:r w:rsidRPr="006A575F">
              <w:t>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14.000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6</w:t>
            </w:r>
          </w:p>
        </w:tc>
        <w:tc>
          <w:tcPr>
            <w:tcW w:w="557" w:type="pct"/>
          </w:tcPr>
          <w:p w:rsidR="0004357B" w:rsidRPr="006A575F" w:rsidRDefault="0004357B" w:rsidP="0004357B">
            <w:r>
              <w:t>327.6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4.10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Oliveira et al. 2015b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784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74.602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947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3.95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Oliveira et al. 2015c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914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2.064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947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3.95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Gypsum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Oliveira et al. 2015d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5026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8.492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947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3.95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lkaliz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Oliveira et al. 2015e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863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79.136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947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3.95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lkaliz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Oliveira et al. 2015f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5103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92.912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947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3.95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proofErr w:type="spellStart"/>
            <w:r w:rsidRPr="00A33C88">
              <w:rPr>
                <w:lang w:val="en-US"/>
              </w:rPr>
              <w:t>Adsorber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r w:rsidRPr="006A575F">
              <w:t>Oliveira et al. 2015g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845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78.103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4947.0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83.95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proofErr w:type="spellStart"/>
            <w:r w:rsidRPr="00A33C88">
              <w:rPr>
                <w:lang w:val="en-US"/>
              </w:rPr>
              <w:t>Adsorber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Purswell</w:t>
            </w:r>
            <w:proofErr w:type="spellEnd"/>
            <w:r w:rsidRPr="006A575F">
              <w:rPr>
                <w:lang w:val="en-US"/>
              </w:rPr>
              <w:t xml:space="preserve"> et al. 2013a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285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362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Purswell</w:t>
            </w:r>
            <w:proofErr w:type="spellEnd"/>
            <w:r w:rsidRPr="006A575F">
              <w:rPr>
                <w:lang w:val="en-US"/>
              </w:rPr>
              <w:t xml:space="preserve"> et al. 2013b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271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362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t>Purswell</w:t>
            </w:r>
            <w:proofErr w:type="spellEnd"/>
            <w:r w:rsidRPr="006A575F">
              <w:rPr>
                <w:lang w:val="en-US"/>
              </w:rPr>
              <w:t xml:space="preserve"> et al. 2013c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285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362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proofErr w:type="spellStart"/>
            <w:r w:rsidRPr="006A575F">
              <w:rPr>
                <w:lang w:val="en-US"/>
              </w:rPr>
              <w:lastRenderedPageBreak/>
              <w:t>Purswell</w:t>
            </w:r>
            <w:proofErr w:type="spellEnd"/>
            <w:r w:rsidRPr="006A575F">
              <w:rPr>
                <w:lang w:val="en-US"/>
              </w:rPr>
              <w:t xml:space="preserve"> et al. 2013d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357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2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362.0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42.028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Ruiz et al. 2008b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168.6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95.92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008.1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95.92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lkaliz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Ruiz et al. 2008c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033.4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95.92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008.1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95.920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lkaliz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proofErr w:type="spellStart"/>
            <w:r w:rsidRPr="006A575F">
              <w:rPr>
                <w:lang w:val="es-ES_tradnl"/>
              </w:rPr>
              <w:t>Sahoo</w:t>
            </w:r>
            <w:proofErr w:type="spellEnd"/>
            <w:r w:rsidRPr="006A575F">
              <w:rPr>
                <w:lang w:val="es-ES_tradnl"/>
              </w:rPr>
              <w:t xml:space="preserve"> et al. 2017a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655.1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0.824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713.8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70.512</w:t>
            </w:r>
          </w:p>
        </w:tc>
        <w:tc>
          <w:tcPr>
            <w:tcW w:w="798" w:type="pct"/>
          </w:tcPr>
          <w:p w:rsidR="0004357B" w:rsidRPr="00A33C88" w:rsidRDefault="0004357B" w:rsidP="0004357B">
            <w:pPr>
              <w:rPr>
                <w:lang w:val="en-US"/>
              </w:rPr>
            </w:pPr>
            <w:r w:rsidRPr="00A33C88">
              <w:rPr>
                <w:lang w:val="en-US"/>
              </w:rPr>
              <w:t>Acidifying</w:t>
            </w:r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proofErr w:type="spellStart"/>
            <w:r w:rsidRPr="006A575F">
              <w:rPr>
                <w:lang w:val="es-ES_tradnl"/>
              </w:rPr>
              <w:t>Sahoo</w:t>
            </w:r>
            <w:proofErr w:type="spellEnd"/>
            <w:r w:rsidRPr="006A575F">
              <w:rPr>
                <w:lang w:val="es-ES_tradnl"/>
              </w:rPr>
              <w:t xml:space="preserve"> et al. 2017b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688.6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62.614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713.8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70.512</w:t>
            </w:r>
          </w:p>
        </w:tc>
        <w:tc>
          <w:tcPr>
            <w:tcW w:w="798" w:type="pct"/>
          </w:tcPr>
          <w:p w:rsidR="0004357B" w:rsidRPr="00A33C88" w:rsidRDefault="0004357B" w:rsidP="0004357B">
            <w:proofErr w:type="spellStart"/>
            <w:r w:rsidRPr="00A33C88">
              <w:t>Acidifying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Zhang et al., 2011a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>
              <w:rPr>
                <w:lang w:val="en-US"/>
              </w:rPr>
              <w:t>81.2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2.771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>
              <w:rPr>
                <w:lang w:val="en-US"/>
              </w:rPr>
              <w:t>81.2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.559</w:t>
            </w:r>
          </w:p>
        </w:tc>
        <w:tc>
          <w:tcPr>
            <w:tcW w:w="798" w:type="pct"/>
          </w:tcPr>
          <w:p w:rsidR="0004357B" w:rsidRPr="00A33C88" w:rsidRDefault="0004357B" w:rsidP="0004357B">
            <w:proofErr w:type="spellStart"/>
            <w:r w:rsidRPr="00A33C88">
              <w:t>Acidifying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Zhang et al., 2011b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9.3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1.039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79.3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n-US"/>
              </w:rPr>
            </w:pPr>
            <w:r w:rsidRPr="006A575F">
              <w:rPr>
                <w:lang w:val="en-US"/>
              </w:rPr>
              <w:t>5.543</w:t>
            </w:r>
          </w:p>
        </w:tc>
        <w:tc>
          <w:tcPr>
            <w:tcW w:w="798" w:type="pct"/>
          </w:tcPr>
          <w:p w:rsidR="0004357B" w:rsidRPr="00A33C88" w:rsidRDefault="0004357B" w:rsidP="0004357B">
            <w:proofErr w:type="spellStart"/>
            <w:r w:rsidRPr="00A33C88">
              <w:t>Acidifying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Zhang et al., 2011c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79.4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4.503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83.2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1.559</w:t>
            </w:r>
          </w:p>
        </w:tc>
        <w:tc>
          <w:tcPr>
            <w:tcW w:w="798" w:type="pct"/>
          </w:tcPr>
          <w:p w:rsidR="0004357B" w:rsidRPr="00A33C88" w:rsidRDefault="0004357B" w:rsidP="0004357B">
            <w:proofErr w:type="spellStart"/>
            <w:r w:rsidRPr="00A33C88">
              <w:t>Acidifying</w:t>
            </w:r>
            <w:proofErr w:type="spellEnd"/>
          </w:p>
        </w:tc>
      </w:tr>
      <w:tr w:rsidR="000E4B3F" w:rsidRPr="006A575F" w:rsidTr="000E4B3F">
        <w:tc>
          <w:tcPr>
            <w:tcW w:w="910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proofErr w:type="spellStart"/>
            <w:r w:rsidRPr="006A575F">
              <w:rPr>
                <w:lang w:val="es-ES_tradnl"/>
              </w:rPr>
              <w:t>Taherparvar</w:t>
            </w:r>
            <w:proofErr w:type="spellEnd"/>
            <w:r w:rsidRPr="006A575F">
              <w:rPr>
                <w:lang w:val="es-ES_tradnl"/>
              </w:rPr>
              <w:t xml:space="preserve"> et al. 2016a</w:t>
            </w:r>
          </w:p>
        </w:tc>
        <w:tc>
          <w:tcPr>
            <w:tcW w:w="354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115.2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.910</w:t>
            </w:r>
          </w:p>
        </w:tc>
        <w:tc>
          <w:tcPr>
            <w:tcW w:w="406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116.9</w:t>
            </w:r>
          </w:p>
        </w:tc>
        <w:tc>
          <w:tcPr>
            <w:tcW w:w="709" w:type="pct"/>
          </w:tcPr>
          <w:p w:rsidR="0004357B" w:rsidRPr="006A575F" w:rsidRDefault="0004357B" w:rsidP="0004357B">
            <w:pPr>
              <w:rPr>
                <w:lang w:val="es-ES_tradnl"/>
              </w:rPr>
            </w:pPr>
            <w:r w:rsidRPr="006A575F">
              <w:rPr>
                <w:lang w:val="es-ES_tradnl"/>
              </w:rPr>
              <w:t>2.910</w:t>
            </w:r>
          </w:p>
        </w:tc>
        <w:tc>
          <w:tcPr>
            <w:tcW w:w="798" w:type="pct"/>
          </w:tcPr>
          <w:p w:rsidR="0004357B" w:rsidRPr="00A33C88" w:rsidRDefault="0004357B" w:rsidP="0004357B">
            <w:proofErr w:type="spellStart"/>
            <w:r w:rsidRPr="00A33C88">
              <w:t>Adsorber</w:t>
            </w:r>
            <w:proofErr w:type="spellEnd"/>
          </w:p>
        </w:tc>
      </w:tr>
      <w:tr w:rsidR="000E4B3F" w:rsidTr="000E4B3F">
        <w:tc>
          <w:tcPr>
            <w:tcW w:w="910" w:type="pct"/>
          </w:tcPr>
          <w:p w:rsidR="0004357B" w:rsidRPr="006A575F" w:rsidRDefault="0004357B" w:rsidP="0004357B">
            <w:proofErr w:type="spellStart"/>
            <w:r w:rsidRPr="006A575F">
              <w:t>Taherparvar</w:t>
            </w:r>
            <w:proofErr w:type="spellEnd"/>
            <w:r w:rsidRPr="006A575F">
              <w:t xml:space="preserve"> et al. 2016b</w:t>
            </w:r>
          </w:p>
        </w:tc>
        <w:tc>
          <w:tcPr>
            <w:tcW w:w="354" w:type="pct"/>
          </w:tcPr>
          <w:p w:rsidR="0004357B" w:rsidRPr="006A575F" w:rsidRDefault="0004357B" w:rsidP="0004357B">
            <w:r w:rsidRPr="006A575F"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115.6</w:t>
            </w:r>
          </w:p>
        </w:tc>
        <w:tc>
          <w:tcPr>
            <w:tcW w:w="709" w:type="pct"/>
          </w:tcPr>
          <w:p w:rsidR="0004357B" w:rsidRPr="006A575F" w:rsidRDefault="0004357B" w:rsidP="0004357B">
            <w:r w:rsidRPr="006A575F">
              <w:t>2.910</w:t>
            </w:r>
          </w:p>
        </w:tc>
        <w:tc>
          <w:tcPr>
            <w:tcW w:w="406" w:type="pct"/>
          </w:tcPr>
          <w:p w:rsidR="0004357B" w:rsidRPr="006A575F" w:rsidRDefault="0004357B" w:rsidP="0004357B">
            <w:r w:rsidRPr="006A575F">
              <w:t>3</w:t>
            </w:r>
          </w:p>
        </w:tc>
        <w:tc>
          <w:tcPr>
            <w:tcW w:w="557" w:type="pct"/>
          </w:tcPr>
          <w:p w:rsidR="0004357B" w:rsidRPr="006A575F" w:rsidRDefault="0004357B" w:rsidP="0004357B">
            <w:r w:rsidRPr="006A575F">
              <w:t>116.9</w:t>
            </w:r>
          </w:p>
        </w:tc>
        <w:tc>
          <w:tcPr>
            <w:tcW w:w="709" w:type="pct"/>
          </w:tcPr>
          <w:p w:rsidR="0004357B" w:rsidRDefault="0004357B" w:rsidP="0004357B">
            <w:r w:rsidRPr="006A575F">
              <w:t>2.910</w:t>
            </w:r>
          </w:p>
        </w:tc>
        <w:tc>
          <w:tcPr>
            <w:tcW w:w="798" w:type="pct"/>
          </w:tcPr>
          <w:p w:rsidR="0004357B" w:rsidRDefault="0004357B" w:rsidP="0004357B">
            <w:proofErr w:type="spellStart"/>
            <w:r w:rsidRPr="00A33C88">
              <w:t>Alkalizing</w:t>
            </w:r>
            <w:proofErr w:type="spellEnd"/>
          </w:p>
        </w:tc>
      </w:tr>
    </w:tbl>
    <w:p w:rsidR="006A575F" w:rsidRDefault="006A575F"/>
    <w:sectPr w:rsidR="006A575F" w:rsidSect="00D26AC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75F"/>
    <w:rsid w:val="0004357B"/>
    <w:rsid w:val="000E4B3F"/>
    <w:rsid w:val="00242840"/>
    <w:rsid w:val="006A575F"/>
    <w:rsid w:val="00957756"/>
    <w:rsid w:val="00CE3E03"/>
    <w:rsid w:val="00D26559"/>
    <w:rsid w:val="00D2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212D20"/>
  <w15:chartTrackingRefBased/>
  <w15:docId w15:val="{06E8F0EF-9C94-4BDF-8EA6-069181C32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6A57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</dc:creator>
  <cp:keywords/>
  <dc:description/>
  <cp:lastModifiedBy>Victor</cp:lastModifiedBy>
  <cp:revision>3</cp:revision>
  <dcterms:created xsi:type="dcterms:W3CDTF">2020-01-30T01:33:00Z</dcterms:created>
  <dcterms:modified xsi:type="dcterms:W3CDTF">2020-01-30T14:44:00Z</dcterms:modified>
</cp:coreProperties>
</file>